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C9100" w14:textId="59E09E93" w:rsidR="00547B67" w:rsidRPr="00F67412" w:rsidRDefault="00547B67" w:rsidP="00547B67">
      <w:pPr>
        <w:rPr>
          <w:b/>
          <w:bCs/>
        </w:rPr>
      </w:pPr>
      <w:r w:rsidRPr="00F67412">
        <w:rPr>
          <w:b/>
          <w:bCs/>
        </w:rPr>
        <w:t xml:space="preserve">Supplement </w:t>
      </w:r>
      <w:r>
        <w:rPr>
          <w:b/>
          <w:bCs/>
        </w:rPr>
        <w:t>3</w:t>
      </w:r>
      <w:r w:rsidRPr="00F67412">
        <w:rPr>
          <w:b/>
          <w:bCs/>
        </w:rPr>
        <w:t>.  Pilot Phase Questionnaire Respondents by Job Function and Region</w:t>
      </w:r>
    </w:p>
    <w:p w14:paraId="57938F4E" w14:textId="77777777" w:rsidR="00547B67" w:rsidRDefault="00547B67" w:rsidP="00547B67">
      <w:pPr>
        <w:spacing w:line="480" w:lineRule="auto"/>
      </w:pPr>
      <w:r w:rsidRPr="00547B67">
        <w:t>Table S1.  Pilot Phase Questionnaire Respondents by Job Function and Region</w:t>
      </w:r>
      <w:r>
        <w:t xml:space="preserve"> </w:t>
      </w:r>
    </w:p>
    <w:tbl>
      <w:tblPr>
        <w:tblStyle w:val="TableGrid"/>
        <w:tblW w:w="6858" w:type="dxa"/>
        <w:tblLayout w:type="fixed"/>
        <w:tblLook w:val="04A0" w:firstRow="1" w:lastRow="0" w:firstColumn="1" w:lastColumn="0" w:noHBand="0" w:noVBand="1"/>
      </w:tblPr>
      <w:tblGrid>
        <w:gridCol w:w="903"/>
        <w:gridCol w:w="2876"/>
        <w:gridCol w:w="3079"/>
      </w:tblGrid>
      <w:tr w:rsidR="00547B67" w:rsidRPr="007F71F3" w14:paraId="5664F5FF" w14:textId="77777777" w:rsidTr="00062D7C">
        <w:trPr>
          <w:trHeight w:val="207"/>
        </w:trPr>
        <w:tc>
          <w:tcPr>
            <w:tcW w:w="903" w:type="dxa"/>
            <w:noWrap/>
            <w:hideMark/>
          </w:tcPr>
          <w:p w14:paraId="52ED892A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Region</w:t>
            </w:r>
          </w:p>
        </w:tc>
        <w:tc>
          <w:tcPr>
            <w:tcW w:w="2876" w:type="dxa"/>
            <w:noWrap/>
            <w:hideMark/>
          </w:tcPr>
          <w:p w14:paraId="7DB3E453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Job Function</w:t>
            </w:r>
          </w:p>
        </w:tc>
        <w:tc>
          <w:tcPr>
            <w:tcW w:w="3079" w:type="dxa"/>
            <w:noWrap/>
            <w:hideMark/>
          </w:tcPr>
          <w:p w14:paraId="794B3CB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Number of People Interviewed</w:t>
            </w:r>
          </w:p>
        </w:tc>
      </w:tr>
      <w:tr w:rsidR="00547B67" w:rsidRPr="007F71F3" w14:paraId="77C02FCD" w14:textId="77777777" w:rsidTr="00062D7C">
        <w:trPr>
          <w:trHeight w:val="227"/>
        </w:trPr>
        <w:tc>
          <w:tcPr>
            <w:tcW w:w="903" w:type="dxa"/>
            <w:vMerge w:val="restart"/>
            <w:noWrap/>
            <w:hideMark/>
          </w:tcPr>
          <w:p w14:paraId="7A3E166B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proofErr w:type="spellStart"/>
            <w:r w:rsidRPr="005A26F7">
              <w:rPr>
                <w:sz w:val="22"/>
                <w:szCs w:val="22"/>
              </w:rPr>
              <w:t>Boké</w:t>
            </w:r>
            <w:proofErr w:type="spellEnd"/>
          </w:p>
          <w:p w14:paraId="3AEEFE7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 </w:t>
            </w:r>
          </w:p>
        </w:tc>
        <w:tc>
          <w:tcPr>
            <w:tcW w:w="2876" w:type="dxa"/>
            <w:noWrap/>
            <w:hideMark/>
          </w:tcPr>
          <w:p w14:paraId="7DA4A471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District Health Director</w:t>
            </w:r>
          </w:p>
        </w:tc>
        <w:tc>
          <w:tcPr>
            <w:tcW w:w="3079" w:type="dxa"/>
            <w:noWrap/>
            <w:hideMark/>
          </w:tcPr>
          <w:p w14:paraId="3045905E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4</w:t>
            </w:r>
          </w:p>
        </w:tc>
      </w:tr>
      <w:tr w:rsidR="00547B67" w:rsidRPr="007F71F3" w14:paraId="38FE737A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22F6BA8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6E5E3B48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 xml:space="preserve">Data Manager </w:t>
            </w:r>
          </w:p>
        </w:tc>
        <w:tc>
          <w:tcPr>
            <w:tcW w:w="3079" w:type="dxa"/>
            <w:noWrap/>
            <w:hideMark/>
          </w:tcPr>
          <w:p w14:paraId="3015377D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3</w:t>
            </w:r>
          </w:p>
        </w:tc>
      </w:tr>
      <w:tr w:rsidR="00547B67" w:rsidRPr="007F71F3" w14:paraId="4AEEC541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14A0EA96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7C54391B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Laboratory worker</w:t>
            </w:r>
          </w:p>
        </w:tc>
        <w:tc>
          <w:tcPr>
            <w:tcW w:w="3079" w:type="dxa"/>
            <w:noWrap/>
            <w:hideMark/>
          </w:tcPr>
          <w:p w14:paraId="461FBEFD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3</w:t>
            </w:r>
          </w:p>
        </w:tc>
      </w:tr>
      <w:tr w:rsidR="00547B67" w:rsidRPr="007F71F3" w14:paraId="6AC0CA4E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4512242E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6402E32F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 xml:space="preserve">District Chief Medical Officer </w:t>
            </w:r>
          </w:p>
        </w:tc>
        <w:tc>
          <w:tcPr>
            <w:tcW w:w="3079" w:type="dxa"/>
            <w:noWrap/>
            <w:hideMark/>
          </w:tcPr>
          <w:p w14:paraId="5DD2602F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4</w:t>
            </w:r>
          </w:p>
        </w:tc>
      </w:tr>
      <w:tr w:rsidR="00547B67" w:rsidRPr="007F71F3" w14:paraId="366BD5D8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011E0D5F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78F3B2BA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PFR</w:t>
            </w:r>
          </w:p>
        </w:tc>
        <w:tc>
          <w:tcPr>
            <w:tcW w:w="3079" w:type="dxa"/>
            <w:noWrap/>
            <w:hideMark/>
          </w:tcPr>
          <w:p w14:paraId="381C72C6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1</w:t>
            </w:r>
          </w:p>
        </w:tc>
      </w:tr>
      <w:tr w:rsidR="00547B67" w:rsidRPr="007F71F3" w14:paraId="59A83C02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61F796FC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72682161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Statistician</w:t>
            </w:r>
          </w:p>
        </w:tc>
        <w:tc>
          <w:tcPr>
            <w:tcW w:w="3079" w:type="dxa"/>
            <w:noWrap/>
            <w:hideMark/>
          </w:tcPr>
          <w:p w14:paraId="1FD56C4B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3</w:t>
            </w:r>
          </w:p>
        </w:tc>
      </w:tr>
      <w:tr w:rsidR="00547B67" w:rsidRPr="007F71F3" w14:paraId="106AE003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2612EC80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3F07A0D3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 xml:space="preserve">District Hospital Director </w:t>
            </w:r>
          </w:p>
        </w:tc>
        <w:tc>
          <w:tcPr>
            <w:tcW w:w="3079" w:type="dxa"/>
            <w:noWrap/>
            <w:hideMark/>
          </w:tcPr>
          <w:p w14:paraId="22B18C94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3</w:t>
            </w:r>
          </w:p>
        </w:tc>
      </w:tr>
      <w:tr w:rsidR="00547B67" w:rsidRPr="007F71F3" w14:paraId="13E5FB67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6F20892F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4E3BD5D2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Secretary</w:t>
            </w:r>
          </w:p>
        </w:tc>
        <w:tc>
          <w:tcPr>
            <w:tcW w:w="3079" w:type="dxa"/>
            <w:noWrap/>
            <w:hideMark/>
          </w:tcPr>
          <w:p w14:paraId="6886BBF8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1</w:t>
            </w:r>
          </w:p>
        </w:tc>
      </w:tr>
      <w:tr w:rsidR="00547B67" w:rsidRPr="007F71F3" w14:paraId="0E329D43" w14:textId="77777777" w:rsidTr="00062D7C">
        <w:trPr>
          <w:trHeight w:val="227"/>
        </w:trPr>
        <w:tc>
          <w:tcPr>
            <w:tcW w:w="903" w:type="dxa"/>
            <w:vMerge/>
            <w:hideMark/>
          </w:tcPr>
          <w:p w14:paraId="78EA5DE1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52207B2C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 xml:space="preserve">Centre for Treatment of Epidemic Prone diseases health worker </w:t>
            </w:r>
          </w:p>
        </w:tc>
        <w:tc>
          <w:tcPr>
            <w:tcW w:w="3079" w:type="dxa"/>
            <w:noWrap/>
            <w:hideMark/>
          </w:tcPr>
          <w:p w14:paraId="4322195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2</w:t>
            </w:r>
          </w:p>
        </w:tc>
      </w:tr>
      <w:tr w:rsidR="00547B67" w:rsidRPr="007F71F3" w14:paraId="2E8729C7" w14:textId="77777777" w:rsidTr="00062D7C">
        <w:trPr>
          <w:trHeight w:val="227"/>
        </w:trPr>
        <w:tc>
          <w:tcPr>
            <w:tcW w:w="903" w:type="dxa"/>
            <w:vMerge/>
            <w:noWrap/>
            <w:hideMark/>
          </w:tcPr>
          <w:p w14:paraId="46C7BC7A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77966371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Sub-total</w:t>
            </w:r>
          </w:p>
        </w:tc>
        <w:tc>
          <w:tcPr>
            <w:tcW w:w="3079" w:type="dxa"/>
            <w:noWrap/>
            <w:hideMark/>
          </w:tcPr>
          <w:p w14:paraId="5F71DF0F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24</w:t>
            </w:r>
          </w:p>
        </w:tc>
      </w:tr>
      <w:tr w:rsidR="00547B67" w:rsidRPr="007F71F3" w14:paraId="156A88AD" w14:textId="77777777" w:rsidTr="00062D7C">
        <w:trPr>
          <w:trHeight w:val="259"/>
        </w:trPr>
        <w:tc>
          <w:tcPr>
            <w:tcW w:w="903" w:type="dxa"/>
            <w:vMerge w:val="restart"/>
            <w:noWrap/>
            <w:hideMark/>
          </w:tcPr>
          <w:p w14:paraId="125A7D47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proofErr w:type="spellStart"/>
            <w:r w:rsidRPr="005A26F7">
              <w:rPr>
                <w:sz w:val="22"/>
                <w:szCs w:val="22"/>
              </w:rPr>
              <w:t>Labé</w:t>
            </w:r>
            <w:proofErr w:type="spellEnd"/>
          </w:p>
          <w:p w14:paraId="3484D94C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 </w:t>
            </w:r>
          </w:p>
        </w:tc>
        <w:tc>
          <w:tcPr>
            <w:tcW w:w="2876" w:type="dxa"/>
            <w:noWrap/>
            <w:hideMark/>
          </w:tcPr>
          <w:p w14:paraId="6790FD8B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District Health Director</w:t>
            </w:r>
          </w:p>
        </w:tc>
        <w:tc>
          <w:tcPr>
            <w:tcW w:w="3079" w:type="dxa"/>
            <w:noWrap/>
            <w:hideMark/>
          </w:tcPr>
          <w:p w14:paraId="405B9B88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4</w:t>
            </w:r>
          </w:p>
        </w:tc>
      </w:tr>
      <w:tr w:rsidR="00547B67" w:rsidRPr="007F71F3" w14:paraId="3E1CDA62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330A0747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22C5EBA3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Data Manager</w:t>
            </w:r>
          </w:p>
        </w:tc>
        <w:tc>
          <w:tcPr>
            <w:tcW w:w="3079" w:type="dxa"/>
            <w:noWrap/>
            <w:hideMark/>
          </w:tcPr>
          <w:p w14:paraId="1DED9293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5</w:t>
            </w:r>
          </w:p>
        </w:tc>
      </w:tr>
      <w:tr w:rsidR="00547B67" w:rsidRPr="007F71F3" w14:paraId="7BF9044A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73F2B84A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4194F528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Hospital manager</w:t>
            </w:r>
          </w:p>
        </w:tc>
        <w:tc>
          <w:tcPr>
            <w:tcW w:w="3079" w:type="dxa"/>
            <w:noWrap/>
            <w:hideMark/>
          </w:tcPr>
          <w:p w14:paraId="0A8DC631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4</w:t>
            </w:r>
          </w:p>
        </w:tc>
      </w:tr>
      <w:tr w:rsidR="00547B67" w:rsidRPr="007F71F3" w14:paraId="33E577CC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1B26777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2DC17EA0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District Chief Medical Officer</w:t>
            </w:r>
          </w:p>
        </w:tc>
        <w:tc>
          <w:tcPr>
            <w:tcW w:w="3079" w:type="dxa"/>
            <w:noWrap/>
            <w:hideMark/>
          </w:tcPr>
          <w:p w14:paraId="73237FA9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2</w:t>
            </w:r>
          </w:p>
        </w:tc>
      </w:tr>
      <w:tr w:rsidR="00547B67" w:rsidRPr="007F71F3" w14:paraId="365B76B7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05319B43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5B1E1E1F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 xml:space="preserve">Regional Chief Medical Officer </w:t>
            </w:r>
          </w:p>
        </w:tc>
        <w:tc>
          <w:tcPr>
            <w:tcW w:w="3079" w:type="dxa"/>
            <w:noWrap/>
            <w:hideMark/>
          </w:tcPr>
          <w:p w14:paraId="2D7681BA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1</w:t>
            </w:r>
          </w:p>
        </w:tc>
      </w:tr>
      <w:tr w:rsidR="00547B67" w:rsidRPr="007F71F3" w14:paraId="40803C14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6DE6228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30C73291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Statistician</w:t>
            </w:r>
          </w:p>
        </w:tc>
        <w:tc>
          <w:tcPr>
            <w:tcW w:w="3079" w:type="dxa"/>
            <w:noWrap/>
            <w:hideMark/>
          </w:tcPr>
          <w:p w14:paraId="64EBAE07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7</w:t>
            </w:r>
          </w:p>
        </w:tc>
      </w:tr>
      <w:tr w:rsidR="00547B67" w:rsidRPr="007F71F3" w14:paraId="355AC5CB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128D9692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5CD62791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Regional Health Director</w:t>
            </w:r>
          </w:p>
        </w:tc>
        <w:tc>
          <w:tcPr>
            <w:tcW w:w="3079" w:type="dxa"/>
            <w:noWrap/>
            <w:hideMark/>
          </w:tcPr>
          <w:p w14:paraId="1EB8DF49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1</w:t>
            </w:r>
          </w:p>
        </w:tc>
      </w:tr>
      <w:tr w:rsidR="00547B67" w:rsidRPr="007F71F3" w14:paraId="1421028B" w14:textId="77777777" w:rsidTr="00062D7C">
        <w:trPr>
          <w:trHeight w:val="259"/>
        </w:trPr>
        <w:tc>
          <w:tcPr>
            <w:tcW w:w="903" w:type="dxa"/>
            <w:vMerge/>
            <w:hideMark/>
          </w:tcPr>
          <w:p w14:paraId="7662C127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4598EF27" w14:textId="77777777" w:rsidR="00547B67" w:rsidRPr="005A26F7" w:rsidRDefault="00547B67" w:rsidP="00062D7C">
            <w:pPr>
              <w:rPr>
                <w:sz w:val="22"/>
                <w:szCs w:val="22"/>
                <w:lang w:val="fr-FR"/>
              </w:rPr>
            </w:pPr>
            <w:r w:rsidRPr="005A26F7">
              <w:rPr>
                <w:sz w:val="22"/>
                <w:szCs w:val="22"/>
                <w:lang w:val="fr-FR"/>
              </w:rPr>
              <w:t xml:space="preserve">Data entry </w:t>
            </w:r>
          </w:p>
        </w:tc>
        <w:tc>
          <w:tcPr>
            <w:tcW w:w="3079" w:type="dxa"/>
            <w:noWrap/>
            <w:hideMark/>
          </w:tcPr>
          <w:p w14:paraId="171B79EC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1</w:t>
            </w:r>
          </w:p>
        </w:tc>
      </w:tr>
      <w:tr w:rsidR="00547B67" w:rsidRPr="007F71F3" w14:paraId="05C0E1B5" w14:textId="77777777" w:rsidTr="00062D7C">
        <w:trPr>
          <w:trHeight w:val="259"/>
        </w:trPr>
        <w:tc>
          <w:tcPr>
            <w:tcW w:w="903" w:type="dxa"/>
            <w:vMerge/>
            <w:noWrap/>
            <w:hideMark/>
          </w:tcPr>
          <w:p w14:paraId="516B3DA0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  <w:hideMark/>
          </w:tcPr>
          <w:p w14:paraId="1A2806A2" w14:textId="77777777" w:rsidR="00547B67" w:rsidRPr="005A26F7" w:rsidRDefault="00547B67" w:rsidP="00062D7C">
            <w:pPr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Sub-total</w:t>
            </w:r>
          </w:p>
        </w:tc>
        <w:tc>
          <w:tcPr>
            <w:tcW w:w="3079" w:type="dxa"/>
            <w:noWrap/>
            <w:hideMark/>
          </w:tcPr>
          <w:p w14:paraId="0C9330B9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  <w:r w:rsidRPr="005A26F7">
              <w:rPr>
                <w:sz w:val="22"/>
                <w:szCs w:val="22"/>
              </w:rPr>
              <w:t>25</w:t>
            </w:r>
          </w:p>
        </w:tc>
      </w:tr>
      <w:tr w:rsidR="00547B67" w:rsidRPr="007F71F3" w14:paraId="7D0B404A" w14:textId="77777777" w:rsidTr="00062D7C">
        <w:trPr>
          <w:trHeight w:val="259"/>
        </w:trPr>
        <w:tc>
          <w:tcPr>
            <w:tcW w:w="903" w:type="dxa"/>
            <w:noWrap/>
          </w:tcPr>
          <w:p w14:paraId="539F8E95" w14:textId="77777777" w:rsidR="00547B67" w:rsidRPr="005A26F7" w:rsidRDefault="00547B67" w:rsidP="00062D7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76" w:type="dxa"/>
            <w:noWrap/>
          </w:tcPr>
          <w:p w14:paraId="2B2DBBF4" w14:textId="77777777" w:rsidR="00547B67" w:rsidRPr="005A26F7" w:rsidRDefault="00547B67" w:rsidP="00062D7C">
            <w:pPr>
              <w:spacing w:after="160" w:line="259" w:lineRule="auto"/>
              <w:rPr>
                <w:b/>
                <w:bCs/>
                <w:sz w:val="22"/>
                <w:szCs w:val="22"/>
              </w:rPr>
            </w:pPr>
            <w:r w:rsidRPr="005A26F7">
              <w:rPr>
                <w:b/>
                <w:bCs/>
                <w:sz w:val="22"/>
                <w:szCs w:val="22"/>
              </w:rPr>
              <w:t>Grand Total</w:t>
            </w:r>
          </w:p>
        </w:tc>
        <w:tc>
          <w:tcPr>
            <w:tcW w:w="3079" w:type="dxa"/>
            <w:noWrap/>
          </w:tcPr>
          <w:p w14:paraId="1490409B" w14:textId="77777777" w:rsidR="00547B67" w:rsidRPr="005A26F7" w:rsidRDefault="00547B67" w:rsidP="00062D7C">
            <w:pPr>
              <w:spacing w:after="160" w:line="259" w:lineRule="auto"/>
              <w:jc w:val="center"/>
              <w:rPr>
                <w:b/>
                <w:bCs/>
                <w:sz w:val="22"/>
                <w:szCs w:val="22"/>
              </w:rPr>
            </w:pPr>
            <w:r w:rsidRPr="005A26F7">
              <w:rPr>
                <w:b/>
                <w:bCs/>
                <w:sz w:val="22"/>
                <w:szCs w:val="22"/>
              </w:rPr>
              <w:t>49</w:t>
            </w:r>
          </w:p>
        </w:tc>
      </w:tr>
    </w:tbl>
    <w:p w14:paraId="2D309E7B" w14:textId="77777777" w:rsidR="00547B67" w:rsidRDefault="00547B67"/>
    <w:sectPr w:rsidR="00547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B67"/>
    <w:rsid w:val="0000021E"/>
    <w:rsid w:val="0000149D"/>
    <w:rsid w:val="00001826"/>
    <w:rsid w:val="0000382A"/>
    <w:rsid w:val="0000755E"/>
    <w:rsid w:val="000077CD"/>
    <w:rsid w:val="0001528C"/>
    <w:rsid w:val="00016CE8"/>
    <w:rsid w:val="000228BF"/>
    <w:rsid w:val="000232FF"/>
    <w:rsid w:val="00023FF1"/>
    <w:rsid w:val="00025FCF"/>
    <w:rsid w:val="000318FE"/>
    <w:rsid w:val="00033168"/>
    <w:rsid w:val="00037471"/>
    <w:rsid w:val="00042BBA"/>
    <w:rsid w:val="000433A9"/>
    <w:rsid w:val="000433FA"/>
    <w:rsid w:val="00045E63"/>
    <w:rsid w:val="00047C37"/>
    <w:rsid w:val="00050E50"/>
    <w:rsid w:val="000548AA"/>
    <w:rsid w:val="00055FC3"/>
    <w:rsid w:val="000658C5"/>
    <w:rsid w:val="00071A93"/>
    <w:rsid w:val="00073FB8"/>
    <w:rsid w:val="00083CC9"/>
    <w:rsid w:val="0008503F"/>
    <w:rsid w:val="00085924"/>
    <w:rsid w:val="00086C43"/>
    <w:rsid w:val="0009160C"/>
    <w:rsid w:val="00092395"/>
    <w:rsid w:val="00092B54"/>
    <w:rsid w:val="000931E2"/>
    <w:rsid w:val="0009386F"/>
    <w:rsid w:val="00093A74"/>
    <w:rsid w:val="00094914"/>
    <w:rsid w:val="00097A60"/>
    <w:rsid w:val="00097D2C"/>
    <w:rsid w:val="000A1E55"/>
    <w:rsid w:val="000A3A97"/>
    <w:rsid w:val="000A4DE1"/>
    <w:rsid w:val="000A5A06"/>
    <w:rsid w:val="000B00C0"/>
    <w:rsid w:val="000B151F"/>
    <w:rsid w:val="000B26D8"/>
    <w:rsid w:val="000B2C47"/>
    <w:rsid w:val="000B5039"/>
    <w:rsid w:val="000B677A"/>
    <w:rsid w:val="000B67F7"/>
    <w:rsid w:val="000B6928"/>
    <w:rsid w:val="000B6E8D"/>
    <w:rsid w:val="000B7A93"/>
    <w:rsid w:val="000C01F5"/>
    <w:rsid w:val="000C2794"/>
    <w:rsid w:val="000C30A1"/>
    <w:rsid w:val="000C33E3"/>
    <w:rsid w:val="000C5B4E"/>
    <w:rsid w:val="000C63F1"/>
    <w:rsid w:val="000C7D30"/>
    <w:rsid w:val="000D0239"/>
    <w:rsid w:val="000D2620"/>
    <w:rsid w:val="000D3A8E"/>
    <w:rsid w:val="000D3FDF"/>
    <w:rsid w:val="000D4168"/>
    <w:rsid w:val="000D48A5"/>
    <w:rsid w:val="000D5490"/>
    <w:rsid w:val="000D5C1A"/>
    <w:rsid w:val="000D71F5"/>
    <w:rsid w:val="000E0A26"/>
    <w:rsid w:val="000F13E1"/>
    <w:rsid w:val="000F1AF7"/>
    <w:rsid w:val="000F25BC"/>
    <w:rsid w:val="000F2EE1"/>
    <w:rsid w:val="000F5C1E"/>
    <w:rsid w:val="000F7291"/>
    <w:rsid w:val="000F75C8"/>
    <w:rsid w:val="00102507"/>
    <w:rsid w:val="00102A45"/>
    <w:rsid w:val="00107CC5"/>
    <w:rsid w:val="00112458"/>
    <w:rsid w:val="00112894"/>
    <w:rsid w:val="00115D1E"/>
    <w:rsid w:val="00120A81"/>
    <w:rsid w:val="0012686E"/>
    <w:rsid w:val="00126B14"/>
    <w:rsid w:val="00126D49"/>
    <w:rsid w:val="001312BC"/>
    <w:rsid w:val="0013188C"/>
    <w:rsid w:val="00132D44"/>
    <w:rsid w:val="0013583E"/>
    <w:rsid w:val="0013695A"/>
    <w:rsid w:val="00137994"/>
    <w:rsid w:val="00140C25"/>
    <w:rsid w:val="001410E1"/>
    <w:rsid w:val="00143967"/>
    <w:rsid w:val="001465CA"/>
    <w:rsid w:val="001476F1"/>
    <w:rsid w:val="001562EF"/>
    <w:rsid w:val="001568D9"/>
    <w:rsid w:val="001578D0"/>
    <w:rsid w:val="00157C42"/>
    <w:rsid w:val="00163DBB"/>
    <w:rsid w:val="001653BE"/>
    <w:rsid w:val="001740D8"/>
    <w:rsid w:val="00175EFA"/>
    <w:rsid w:val="001764F4"/>
    <w:rsid w:val="001770FE"/>
    <w:rsid w:val="0017752E"/>
    <w:rsid w:val="001825DC"/>
    <w:rsid w:val="001832F3"/>
    <w:rsid w:val="00184420"/>
    <w:rsid w:val="00184F4E"/>
    <w:rsid w:val="001907D7"/>
    <w:rsid w:val="001947BE"/>
    <w:rsid w:val="001A010A"/>
    <w:rsid w:val="001A1406"/>
    <w:rsid w:val="001A194D"/>
    <w:rsid w:val="001A198B"/>
    <w:rsid w:val="001A306B"/>
    <w:rsid w:val="001A3447"/>
    <w:rsid w:val="001A408D"/>
    <w:rsid w:val="001A42E8"/>
    <w:rsid w:val="001A4356"/>
    <w:rsid w:val="001A4839"/>
    <w:rsid w:val="001A5CF4"/>
    <w:rsid w:val="001A64F5"/>
    <w:rsid w:val="001B002A"/>
    <w:rsid w:val="001B2C4A"/>
    <w:rsid w:val="001B605E"/>
    <w:rsid w:val="001B6A4B"/>
    <w:rsid w:val="001C091F"/>
    <w:rsid w:val="001C0D47"/>
    <w:rsid w:val="001C1F67"/>
    <w:rsid w:val="001D19C1"/>
    <w:rsid w:val="001D2151"/>
    <w:rsid w:val="001D2429"/>
    <w:rsid w:val="001D402C"/>
    <w:rsid w:val="001D4503"/>
    <w:rsid w:val="001D7189"/>
    <w:rsid w:val="001D7DB4"/>
    <w:rsid w:val="001E0F7F"/>
    <w:rsid w:val="001E55A3"/>
    <w:rsid w:val="001E7187"/>
    <w:rsid w:val="001F060A"/>
    <w:rsid w:val="001F0D58"/>
    <w:rsid w:val="001F3A8E"/>
    <w:rsid w:val="001F60FA"/>
    <w:rsid w:val="001F6148"/>
    <w:rsid w:val="00201050"/>
    <w:rsid w:val="002029A3"/>
    <w:rsid w:val="00202F41"/>
    <w:rsid w:val="00204385"/>
    <w:rsid w:val="00204769"/>
    <w:rsid w:val="00206D22"/>
    <w:rsid w:val="00206E63"/>
    <w:rsid w:val="00207EA2"/>
    <w:rsid w:val="002106E1"/>
    <w:rsid w:val="00211E5C"/>
    <w:rsid w:val="00212E96"/>
    <w:rsid w:val="0021352F"/>
    <w:rsid w:val="00214D9D"/>
    <w:rsid w:val="0021568C"/>
    <w:rsid w:val="0021661F"/>
    <w:rsid w:val="00217497"/>
    <w:rsid w:val="00224193"/>
    <w:rsid w:val="002260E9"/>
    <w:rsid w:val="0022616B"/>
    <w:rsid w:val="00226F1E"/>
    <w:rsid w:val="002315F6"/>
    <w:rsid w:val="002322CD"/>
    <w:rsid w:val="00232DB6"/>
    <w:rsid w:val="00234133"/>
    <w:rsid w:val="00236618"/>
    <w:rsid w:val="00236860"/>
    <w:rsid w:val="00237014"/>
    <w:rsid w:val="002414BA"/>
    <w:rsid w:val="002416DF"/>
    <w:rsid w:val="00242B2E"/>
    <w:rsid w:val="0024558D"/>
    <w:rsid w:val="00246805"/>
    <w:rsid w:val="00246B79"/>
    <w:rsid w:val="00246FC3"/>
    <w:rsid w:val="00251A1F"/>
    <w:rsid w:val="00252FB6"/>
    <w:rsid w:val="00254B47"/>
    <w:rsid w:val="002600AC"/>
    <w:rsid w:val="002645B7"/>
    <w:rsid w:val="00265D76"/>
    <w:rsid w:val="0026639A"/>
    <w:rsid w:val="0026761E"/>
    <w:rsid w:val="0027009A"/>
    <w:rsid w:val="002703ED"/>
    <w:rsid w:val="002727E6"/>
    <w:rsid w:val="00275DBE"/>
    <w:rsid w:val="00275F97"/>
    <w:rsid w:val="002768E7"/>
    <w:rsid w:val="00277713"/>
    <w:rsid w:val="00280DC5"/>
    <w:rsid w:val="00283661"/>
    <w:rsid w:val="00285FEB"/>
    <w:rsid w:val="0028686E"/>
    <w:rsid w:val="00295FB7"/>
    <w:rsid w:val="002968BC"/>
    <w:rsid w:val="00296DD9"/>
    <w:rsid w:val="002974EF"/>
    <w:rsid w:val="002A176C"/>
    <w:rsid w:val="002A18BE"/>
    <w:rsid w:val="002A51DC"/>
    <w:rsid w:val="002A611C"/>
    <w:rsid w:val="002A6196"/>
    <w:rsid w:val="002B009D"/>
    <w:rsid w:val="002B571C"/>
    <w:rsid w:val="002B6C8A"/>
    <w:rsid w:val="002B7DC1"/>
    <w:rsid w:val="002C2188"/>
    <w:rsid w:val="002C2616"/>
    <w:rsid w:val="002C5667"/>
    <w:rsid w:val="002C5B16"/>
    <w:rsid w:val="002C7777"/>
    <w:rsid w:val="002C783D"/>
    <w:rsid w:val="002D4909"/>
    <w:rsid w:val="002D746B"/>
    <w:rsid w:val="002E1142"/>
    <w:rsid w:val="002E30C8"/>
    <w:rsid w:val="002E580B"/>
    <w:rsid w:val="002E6233"/>
    <w:rsid w:val="002E7224"/>
    <w:rsid w:val="002F25CC"/>
    <w:rsid w:val="002F32DA"/>
    <w:rsid w:val="002F39F2"/>
    <w:rsid w:val="002F61EE"/>
    <w:rsid w:val="002F6D0E"/>
    <w:rsid w:val="002F7143"/>
    <w:rsid w:val="0030091F"/>
    <w:rsid w:val="00301870"/>
    <w:rsid w:val="00302158"/>
    <w:rsid w:val="003026B8"/>
    <w:rsid w:val="0030325F"/>
    <w:rsid w:val="00304127"/>
    <w:rsid w:val="00304935"/>
    <w:rsid w:val="00307656"/>
    <w:rsid w:val="0031043F"/>
    <w:rsid w:val="0031334F"/>
    <w:rsid w:val="00314587"/>
    <w:rsid w:val="00316A79"/>
    <w:rsid w:val="00317B9E"/>
    <w:rsid w:val="00317DCF"/>
    <w:rsid w:val="003214F0"/>
    <w:rsid w:val="00321900"/>
    <w:rsid w:val="00322988"/>
    <w:rsid w:val="003229BF"/>
    <w:rsid w:val="00322A70"/>
    <w:rsid w:val="0032379D"/>
    <w:rsid w:val="0032489C"/>
    <w:rsid w:val="00326F00"/>
    <w:rsid w:val="00330263"/>
    <w:rsid w:val="00330A58"/>
    <w:rsid w:val="003317C3"/>
    <w:rsid w:val="003318E2"/>
    <w:rsid w:val="003326A3"/>
    <w:rsid w:val="0033282C"/>
    <w:rsid w:val="00334904"/>
    <w:rsid w:val="00336120"/>
    <w:rsid w:val="00337553"/>
    <w:rsid w:val="003420DA"/>
    <w:rsid w:val="003428D6"/>
    <w:rsid w:val="00343813"/>
    <w:rsid w:val="0034607A"/>
    <w:rsid w:val="003514D6"/>
    <w:rsid w:val="0035181D"/>
    <w:rsid w:val="003548C6"/>
    <w:rsid w:val="00354D62"/>
    <w:rsid w:val="00355AF1"/>
    <w:rsid w:val="003569A5"/>
    <w:rsid w:val="00356A3B"/>
    <w:rsid w:val="003570EA"/>
    <w:rsid w:val="003617DF"/>
    <w:rsid w:val="0036203F"/>
    <w:rsid w:val="00362DB9"/>
    <w:rsid w:val="00366C93"/>
    <w:rsid w:val="003714FE"/>
    <w:rsid w:val="00373B93"/>
    <w:rsid w:val="003753D9"/>
    <w:rsid w:val="00375823"/>
    <w:rsid w:val="003803A7"/>
    <w:rsid w:val="00380B10"/>
    <w:rsid w:val="0038754F"/>
    <w:rsid w:val="00387BF6"/>
    <w:rsid w:val="00390772"/>
    <w:rsid w:val="003929D6"/>
    <w:rsid w:val="00394F86"/>
    <w:rsid w:val="003A08EA"/>
    <w:rsid w:val="003A21EF"/>
    <w:rsid w:val="003A432D"/>
    <w:rsid w:val="003A4EA6"/>
    <w:rsid w:val="003A5252"/>
    <w:rsid w:val="003A57D3"/>
    <w:rsid w:val="003B02B8"/>
    <w:rsid w:val="003B0E92"/>
    <w:rsid w:val="003B238A"/>
    <w:rsid w:val="003B3586"/>
    <w:rsid w:val="003B50B0"/>
    <w:rsid w:val="003B616B"/>
    <w:rsid w:val="003C05AD"/>
    <w:rsid w:val="003C1721"/>
    <w:rsid w:val="003C2C69"/>
    <w:rsid w:val="003C37D4"/>
    <w:rsid w:val="003C3F66"/>
    <w:rsid w:val="003C58E8"/>
    <w:rsid w:val="003C5956"/>
    <w:rsid w:val="003C754D"/>
    <w:rsid w:val="003C7B56"/>
    <w:rsid w:val="003D025F"/>
    <w:rsid w:val="003D1EE8"/>
    <w:rsid w:val="003D2772"/>
    <w:rsid w:val="003D307B"/>
    <w:rsid w:val="003D3DB4"/>
    <w:rsid w:val="003D58F1"/>
    <w:rsid w:val="003E2B31"/>
    <w:rsid w:val="003E3DF0"/>
    <w:rsid w:val="003E414D"/>
    <w:rsid w:val="003F01CE"/>
    <w:rsid w:val="003F19AE"/>
    <w:rsid w:val="003F4333"/>
    <w:rsid w:val="00400CA1"/>
    <w:rsid w:val="00401542"/>
    <w:rsid w:val="0040410A"/>
    <w:rsid w:val="0040592E"/>
    <w:rsid w:val="00407700"/>
    <w:rsid w:val="004108F3"/>
    <w:rsid w:val="0041111C"/>
    <w:rsid w:val="0041294C"/>
    <w:rsid w:val="004130F5"/>
    <w:rsid w:val="00413162"/>
    <w:rsid w:val="00415B31"/>
    <w:rsid w:val="004160E0"/>
    <w:rsid w:val="00421766"/>
    <w:rsid w:val="0042543F"/>
    <w:rsid w:val="00426F70"/>
    <w:rsid w:val="00436019"/>
    <w:rsid w:val="004361A5"/>
    <w:rsid w:val="004442EF"/>
    <w:rsid w:val="00444357"/>
    <w:rsid w:val="0044508F"/>
    <w:rsid w:val="00451178"/>
    <w:rsid w:val="00451F67"/>
    <w:rsid w:val="00454981"/>
    <w:rsid w:val="00455717"/>
    <w:rsid w:val="00460E0A"/>
    <w:rsid w:val="00461C18"/>
    <w:rsid w:val="00463573"/>
    <w:rsid w:val="0046432C"/>
    <w:rsid w:val="00465ED7"/>
    <w:rsid w:val="004674E0"/>
    <w:rsid w:val="00472137"/>
    <w:rsid w:val="004730F7"/>
    <w:rsid w:val="00474E29"/>
    <w:rsid w:val="00474F60"/>
    <w:rsid w:val="00482FDF"/>
    <w:rsid w:val="004830B1"/>
    <w:rsid w:val="00483743"/>
    <w:rsid w:val="00484F10"/>
    <w:rsid w:val="00491088"/>
    <w:rsid w:val="0049150E"/>
    <w:rsid w:val="00491BBD"/>
    <w:rsid w:val="00492D22"/>
    <w:rsid w:val="004948B1"/>
    <w:rsid w:val="00496784"/>
    <w:rsid w:val="004976BD"/>
    <w:rsid w:val="004A34BE"/>
    <w:rsid w:val="004A5BFD"/>
    <w:rsid w:val="004A6534"/>
    <w:rsid w:val="004B137E"/>
    <w:rsid w:val="004B1C77"/>
    <w:rsid w:val="004B28EB"/>
    <w:rsid w:val="004B4219"/>
    <w:rsid w:val="004B6EBB"/>
    <w:rsid w:val="004B74C8"/>
    <w:rsid w:val="004B755B"/>
    <w:rsid w:val="004B7B74"/>
    <w:rsid w:val="004C09B6"/>
    <w:rsid w:val="004C0CD1"/>
    <w:rsid w:val="004C3B64"/>
    <w:rsid w:val="004C58EF"/>
    <w:rsid w:val="004C66E4"/>
    <w:rsid w:val="004C68C2"/>
    <w:rsid w:val="004D023D"/>
    <w:rsid w:val="004D1950"/>
    <w:rsid w:val="004D2EF1"/>
    <w:rsid w:val="004D4B55"/>
    <w:rsid w:val="004D4E8E"/>
    <w:rsid w:val="004D7277"/>
    <w:rsid w:val="004D73BE"/>
    <w:rsid w:val="004E1CB2"/>
    <w:rsid w:val="004E277B"/>
    <w:rsid w:val="004E38CB"/>
    <w:rsid w:val="004E4169"/>
    <w:rsid w:val="004E5443"/>
    <w:rsid w:val="004E5539"/>
    <w:rsid w:val="004E5579"/>
    <w:rsid w:val="004E65F1"/>
    <w:rsid w:val="004E748D"/>
    <w:rsid w:val="004F36CC"/>
    <w:rsid w:val="004F5A3A"/>
    <w:rsid w:val="005008FF"/>
    <w:rsid w:val="005016F7"/>
    <w:rsid w:val="00502FBF"/>
    <w:rsid w:val="00504D7D"/>
    <w:rsid w:val="00506143"/>
    <w:rsid w:val="00510A21"/>
    <w:rsid w:val="005204F5"/>
    <w:rsid w:val="00520677"/>
    <w:rsid w:val="005238FC"/>
    <w:rsid w:val="00532C34"/>
    <w:rsid w:val="00534A22"/>
    <w:rsid w:val="00540C82"/>
    <w:rsid w:val="00540FFE"/>
    <w:rsid w:val="0054213B"/>
    <w:rsid w:val="00542A23"/>
    <w:rsid w:val="005467EF"/>
    <w:rsid w:val="00546E23"/>
    <w:rsid w:val="00547B67"/>
    <w:rsid w:val="005512A6"/>
    <w:rsid w:val="00553335"/>
    <w:rsid w:val="005536A7"/>
    <w:rsid w:val="00554074"/>
    <w:rsid w:val="00554E84"/>
    <w:rsid w:val="00555AB3"/>
    <w:rsid w:val="005568C8"/>
    <w:rsid w:val="00556B77"/>
    <w:rsid w:val="005576AF"/>
    <w:rsid w:val="00560D0F"/>
    <w:rsid w:val="005634B0"/>
    <w:rsid w:val="00565DED"/>
    <w:rsid w:val="00566B5A"/>
    <w:rsid w:val="00572C39"/>
    <w:rsid w:val="00576375"/>
    <w:rsid w:val="00580E10"/>
    <w:rsid w:val="0058111D"/>
    <w:rsid w:val="00581771"/>
    <w:rsid w:val="00581B87"/>
    <w:rsid w:val="00582CCC"/>
    <w:rsid w:val="00584137"/>
    <w:rsid w:val="00584749"/>
    <w:rsid w:val="00584A2E"/>
    <w:rsid w:val="00584EBF"/>
    <w:rsid w:val="00585100"/>
    <w:rsid w:val="00587F71"/>
    <w:rsid w:val="00590939"/>
    <w:rsid w:val="005919C3"/>
    <w:rsid w:val="00591D42"/>
    <w:rsid w:val="0059366B"/>
    <w:rsid w:val="005946EE"/>
    <w:rsid w:val="005979DA"/>
    <w:rsid w:val="005A1EC2"/>
    <w:rsid w:val="005A26F7"/>
    <w:rsid w:val="005A3AC2"/>
    <w:rsid w:val="005A7E86"/>
    <w:rsid w:val="005B1D74"/>
    <w:rsid w:val="005B6A4A"/>
    <w:rsid w:val="005C0764"/>
    <w:rsid w:val="005C1CDB"/>
    <w:rsid w:val="005C4C8D"/>
    <w:rsid w:val="005C4F00"/>
    <w:rsid w:val="005D279F"/>
    <w:rsid w:val="005D32EB"/>
    <w:rsid w:val="005D4BCD"/>
    <w:rsid w:val="005D5D06"/>
    <w:rsid w:val="005D76C8"/>
    <w:rsid w:val="005E0ED6"/>
    <w:rsid w:val="005E6BD5"/>
    <w:rsid w:val="005F17F2"/>
    <w:rsid w:val="005F41DE"/>
    <w:rsid w:val="006050AD"/>
    <w:rsid w:val="006054C5"/>
    <w:rsid w:val="00605A44"/>
    <w:rsid w:val="00611963"/>
    <w:rsid w:val="006126FC"/>
    <w:rsid w:val="00613252"/>
    <w:rsid w:val="00614238"/>
    <w:rsid w:val="006163C2"/>
    <w:rsid w:val="0061765C"/>
    <w:rsid w:val="00620256"/>
    <w:rsid w:val="00621F7E"/>
    <w:rsid w:val="006258CB"/>
    <w:rsid w:val="006312C7"/>
    <w:rsid w:val="006325E9"/>
    <w:rsid w:val="006339A5"/>
    <w:rsid w:val="00633EB0"/>
    <w:rsid w:val="006355A1"/>
    <w:rsid w:val="00635F38"/>
    <w:rsid w:val="00641318"/>
    <w:rsid w:val="00644C8D"/>
    <w:rsid w:val="00644FD8"/>
    <w:rsid w:val="00646AD1"/>
    <w:rsid w:val="00646D54"/>
    <w:rsid w:val="00647203"/>
    <w:rsid w:val="00651283"/>
    <w:rsid w:val="0067223F"/>
    <w:rsid w:val="00676460"/>
    <w:rsid w:val="00676F1B"/>
    <w:rsid w:val="0067700D"/>
    <w:rsid w:val="00677398"/>
    <w:rsid w:val="00680A53"/>
    <w:rsid w:val="006839C2"/>
    <w:rsid w:val="0068617A"/>
    <w:rsid w:val="00687227"/>
    <w:rsid w:val="00693542"/>
    <w:rsid w:val="00697C79"/>
    <w:rsid w:val="006A153E"/>
    <w:rsid w:val="006A1858"/>
    <w:rsid w:val="006A364C"/>
    <w:rsid w:val="006A4B5C"/>
    <w:rsid w:val="006A6649"/>
    <w:rsid w:val="006A704F"/>
    <w:rsid w:val="006B05F2"/>
    <w:rsid w:val="006B0E84"/>
    <w:rsid w:val="006B15B2"/>
    <w:rsid w:val="006B354E"/>
    <w:rsid w:val="006B4D8D"/>
    <w:rsid w:val="006B5C44"/>
    <w:rsid w:val="006B5CFC"/>
    <w:rsid w:val="006B62DD"/>
    <w:rsid w:val="006B65EE"/>
    <w:rsid w:val="006C08E3"/>
    <w:rsid w:val="006C1FBC"/>
    <w:rsid w:val="006C2C55"/>
    <w:rsid w:val="006C574C"/>
    <w:rsid w:val="006C57BE"/>
    <w:rsid w:val="006C72D9"/>
    <w:rsid w:val="006D02FF"/>
    <w:rsid w:val="006D06FD"/>
    <w:rsid w:val="006D1002"/>
    <w:rsid w:val="006D1399"/>
    <w:rsid w:val="006D6F09"/>
    <w:rsid w:val="006E05D3"/>
    <w:rsid w:val="006E1A90"/>
    <w:rsid w:val="006E4860"/>
    <w:rsid w:val="006E7931"/>
    <w:rsid w:val="006F2380"/>
    <w:rsid w:val="006F50E7"/>
    <w:rsid w:val="006F580B"/>
    <w:rsid w:val="006F6C64"/>
    <w:rsid w:val="007074D4"/>
    <w:rsid w:val="0071200B"/>
    <w:rsid w:val="00713950"/>
    <w:rsid w:val="007177B4"/>
    <w:rsid w:val="00717DF4"/>
    <w:rsid w:val="00722D37"/>
    <w:rsid w:val="00724B74"/>
    <w:rsid w:val="007251C8"/>
    <w:rsid w:val="00726419"/>
    <w:rsid w:val="007274A6"/>
    <w:rsid w:val="00727726"/>
    <w:rsid w:val="00731FF0"/>
    <w:rsid w:val="007323BE"/>
    <w:rsid w:val="00741777"/>
    <w:rsid w:val="00743EE7"/>
    <w:rsid w:val="00744202"/>
    <w:rsid w:val="00744298"/>
    <w:rsid w:val="00744AEA"/>
    <w:rsid w:val="00745DFC"/>
    <w:rsid w:val="0074691F"/>
    <w:rsid w:val="00752C6D"/>
    <w:rsid w:val="007553C9"/>
    <w:rsid w:val="00756BF4"/>
    <w:rsid w:val="00757591"/>
    <w:rsid w:val="00757D0F"/>
    <w:rsid w:val="007606B0"/>
    <w:rsid w:val="007629D6"/>
    <w:rsid w:val="00764DF0"/>
    <w:rsid w:val="00765FBD"/>
    <w:rsid w:val="00766C9A"/>
    <w:rsid w:val="00766D5E"/>
    <w:rsid w:val="007722F0"/>
    <w:rsid w:val="00772737"/>
    <w:rsid w:val="00773F99"/>
    <w:rsid w:val="00774987"/>
    <w:rsid w:val="00775A49"/>
    <w:rsid w:val="0077717B"/>
    <w:rsid w:val="007836BE"/>
    <w:rsid w:val="00783BE9"/>
    <w:rsid w:val="00786EAD"/>
    <w:rsid w:val="00786EC1"/>
    <w:rsid w:val="00787677"/>
    <w:rsid w:val="0078797C"/>
    <w:rsid w:val="00787AEE"/>
    <w:rsid w:val="007913CF"/>
    <w:rsid w:val="0079153A"/>
    <w:rsid w:val="007968CC"/>
    <w:rsid w:val="00797DD4"/>
    <w:rsid w:val="00797DF7"/>
    <w:rsid w:val="007A043C"/>
    <w:rsid w:val="007A1DCF"/>
    <w:rsid w:val="007A2719"/>
    <w:rsid w:val="007A526D"/>
    <w:rsid w:val="007A54DF"/>
    <w:rsid w:val="007A56F6"/>
    <w:rsid w:val="007A643D"/>
    <w:rsid w:val="007A6660"/>
    <w:rsid w:val="007A7D4D"/>
    <w:rsid w:val="007B4611"/>
    <w:rsid w:val="007C023D"/>
    <w:rsid w:val="007C204C"/>
    <w:rsid w:val="007C2856"/>
    <w:rsid w:val="007C5EDF"/>
    <w:rsid w:val="007C6A6A"/>
    <w:rsid w:val="007C6E71"/>
    <w:rsid w:val="007C7283"/>
    <w:rsid w:val="007C7444"/>
    <w:rsid w:val="007C7DC1"/>
    <w:rsid w:val="007D29B7"/>
    <w:rsid w:val="007D31C8"/>
    <w:rsid w:val="007D3BF3"/>
    <w:rsid w:val="007E115C"/>
    <w:rsid w:val="007E2230"/>
    <w:rsid w:val="007E2A7A"/>
    <w:rsid w:val="007E4339"/>
    <w:rsid w:val="007E4EA2"/>
    <w:rsid w:val="007F112C"/>
    <w:rsid w:val="007F2170"/>
    <w:rsid w:val="007F4901"/>
    <w:rsid w:val="007F507E"/>
    <w:rsid w:val="007F6150"/>
    <w:rsid w:val="007F7004"/>
    <w:rsid w:val="00801201"/>
    <w:rsid w:val="00803ED7"/>
    <w:rsid w:val="00807A29"/>
    <w:rsid w:val="008107EB"/>
    <w:rsid w:val="00810E41"/>
    <w:rsid w:val="00811035"/>
    <w:rsid w:val="008136C1"/>
    <w:rsid w:val="00814D4B"/>
    <w:rsid w:val="00815522"/>
    <w:rsid w:val="008162EC"/>
    <w:rsid w:val="0081682E"/>
    <w:rsid w:val="008174AF"/>
    <w:rsid w:val="0081755D"/>
    <w:rsid w:val="0082023F"/>
    <w:rsid w:val="00822090"/>
    <w:rsid w:val="00822213"/>
    <w:rsid w:val="00822886"/>
    <w:rsid w:val="00822CD9"/>
    <w:rsid w:val="00826A47"/>
    <w:rsid w:val="00827D77"/>
    <w:rsid w:val="00830434"/>
    <w:rsid w:val="0083145B"/>
    <w:rsid w:val="0083402B"/>
    <w:rsid w:val="00834CF2"/>
    <w:rsid w:val="00841C38"/>
    <w:rsid w:val="008423D8"/>
    <w:rsid w:val="00842E18"/>
    <w:rsid w:val="00851180"/>
    <w:rsid w:val="00853085"/>
    <w:rsid w:val="008532EC"/>
    <w:rsid w:val="00855FB6"/>
    <w:rsid w:val="00856C29"/>
    <w:rsid w:val="00857FF7"/>
    <w:rsid w:val="00860600"/>
    <w:rsid w:val="00860715"/>
    <w:rsid w:val="008652EB"/>
    <w:rsid w:val="00867B07"/>
    <w:rsid w:val="00874D36"/>
    <w:rsid w:val="008819B1"/>
    <w:rsid w:val="00885F9A"/>
    <w:rsid w:val="00890F49"/>
    <w:rsid w:val="00891F88"/>
    <w:rsid w:val="00892690"/>
    <w:rsid w:val="008972CF"/>
    <w:rsid w:val="008A0356"/>
    <w:rsid w:val="008A2253"/>
    <w:rsid w:val="008A237A"/>
    <w:rsid w:val="008B1E56"/>
    <w:rsid w:val="008B61F2"/>
    <w:rsid w:val="008B647B"/>
    <w:rsid w:val="008B6D27"/>
    <w:rsid w:val="008C36F1"/>
    <w:rsid w:val="008C4D1E"/>
    <w:rsid w:val="008C52C3"/>
    <w:rsid w:val="008C5D56"/>
    <w:rsid w:val="008C703D"/>
    <w:rsid w:val="008C7D2C"/>
    <w:rsid w:val="008D0D4C"/>
    <w:rsid w:val="008E0095"/>
    <w:rsid w:val="008E123E"/>
    <w:rsid w:val="008E1978"/>
    <w:rsid w:val="008E37AD"/>
    <w:rsid w:val="008E3B82"/>
    <w:rsid w:val="008E49B2"/>
    <w:rsid w:val="008E4BC3"/>
    <w:rsid w:val="008E5FF0"/>
    <w:rsid w:val="008E618F"/>
    <w:rsid w:val="008E796A"/>
    <w:rsid w:val="008F20B4"/>
    <w:rsid w:val="008F3733"/>
    <w:rsid w:val="008F4585"/>
    <w:rsid w:val="008F53B3"/>
    <w:rsid w:val="008F5E5E"/>
    <w:rsid w:val="008F6089"/>
    <w:rsid w:val="009016A4"/>
    <w:rsid w:val="00901717"/>
    <w:rsid w:val="0090195A"/>
    <w:rsid w:val="00901E64"/>
    <w:rsid w:val="009030F3"/>
    <w:rsid w:val="009035B5"/>
    <w:rsid w:val="009062BF"/>
    <w:rsid w:val="00906926"/>
    <w:rsid w:val="00911720"/>
    <w:rsid w:val="00914835"/>
    <w:rsid w:val="009250F7"/>
    <w:rsid w:val="00926956"/>
    <w:rsid w:val="00930098"/>
    <w:rsid w:val="009315D0"/>
    <w:rsid w:val="00932748"/>
    <w:rsid w:val="009363F5"/>
    <w:rsid w:val="0094055C"/>
    <w:rsid w:val="00941BD1"/>
    <w:rsid w:val="00941DF9"/>
    <w:rsid w:val="00943E7A"/>
    <w:rsid w:val="009464F3"/>
    <w:rsid w:val="00947E6D"/>
    <w:rsid w:val="0095398B"/>
    <w:rsid w:val="00953DB2"/>
    <w:rsid w:val="00956D55"/>
    <w:rsid w:val="00960BC4"/>
    <w:rsid w:val="009613F5"/>
    <w:rsid w:val="009618E2"/>
    <w:rsid w:val="00962EA2"/>
    <w:rsid w:val="009642C1"/>
    <w:rsid w:val="00965A50"/>
    <w:rsid w:val="009708B4"/>
    <w:rsid w:val="009742C0"/>
    <w:rsid w:val="009813F5"/>
    <w:rsid w:val="00982393"/>
    <w:rsid w:val="009837EA"/>
    <w:rsid w:val="00983CFC"/>
    <w:rsid w:val="00983EFF"/>
    <w:rsid w:val="00984B91"/>
    <w:rsid w:val="009857DC"/>
    <w:rsid w:val="00986217"/>
    <w:rsid w:val="0099012D"/>
    <w:rsid w:val="00990D3C"/>
    <w:rsid w:val="00993EEB"/>
    <w:rsid w:val="009A105E"/>
    <w:rsid w:val="009A1574"/>
    <w:rsid w:val="009A573E"/>
    <w:rsid w:val="009A6D7C"/>
    <w:rsid w:val="009A7C75"/>
    <w:rsid w:val="009B120D"/>
    <w:rsid w:val="009B643A"/>
    <w:rsid w:val="009B686E"/>
    <w:rsid w:val="009C2976"/>
    <w:rsid w:val="009C385E"/>
    <w:rsid w:val="009C46C1"/>
    <w:rsid w:val="009C6BCB"/>
    <w:rsid w:val="009D4065"/>
    <w:rsid w:val="009D42F6"/>
    <w:rsid w:val="009E6915"/>
    <w:rsid w:val="009E6E46"/>
    <w:rsid w:val="009E7CAB"/>
    <w:rsid w:val="009F000A"/>
    <w:rsid w:val="009F1310"/>
    <w:rsid w:val="009F3DDE"/>
    <w:rsid w:val="009F52B1"/>
    <w:rsid w:val="009F53D5"/>
    <w:rsid w:val="009F5E41"/>
    <w:rsid w:val="009F79BF"/>
    <w:rsid w:val="00A01314"/>
    <w:rsid w:val="00A02DEC"/>
    <w:rsid w:val="00A04198"/>
    <w:rsid w:val="00A04C9A"/>
    <w:rsid w:val="00A04D5F"/>
    <w:rsid w:val="00A05F75"/>
    <w:rsid w:val="00A062E9"/>
    <w:rsid w:val="00A067AF"/>
    <w:rsid w:val="00A07012"/>
    <w:rsid w:val="00A10CE2"/>
    <w:rsid w:val="00A11633"/>
    <w:rsid w:val="00A12C6B"/>
    <w:rsid w:val="00A166C2"/>
    <w:rsid w:val="00A173CE"/>
    <w:rsid w:val="00A17CEC"/>
    <w:rsid w:val="00A20E80"/>
    <w:rsid w:val="00A230FA"/>
    <w:rsid w:val="00A23121"/>
    <w:rsid w:val="00A231A0"/>
    <w:rsid w:val="00A27591"/>
    <w:rsid w:val="00A30031"/>
    <w:rsid w:val="00A30214"/>
    <w:rsid w:val="00A30267"/>
    <w:rsid w:val="00A33359"/>
    <w:rsid w:val="00A333BF"/>
    <w:rsid w:val="00A34AF0"/>
    <w:rsid w:val="00A34DD4"/>
    <w:rsid w:val="00A35729"/>
    <w:rsid w:val="00A3757B"/>
    <w:rsid w:val="00A4003E"/>
    <w:rsid w:val="00A405B1"/>
    <w:rsid w:val="00A41D0C"/>
    <w:rsid w:val="00A421C4"/>
    <w:rsid w:val="00A457AF"/>
    <w:rsid w:val="00A45B92"/>
    <w:rsid w:val="00A5015D"/>
    <w:rsid w:val="00A50EB4"/>
    <w:rsid w:val="00A52FFF"/>
    <w:rsid w:val="00A56E3A"/>
    <w:rsid w:val="00A61256"/>
    <w:rsid w:val="00A627D3"/>
    <w:rsid w:val="00A62AD9"/>
    <w:rsid w:val="00A6339A"/>
    <w:rsid w:val="00A66816"/>
    <w:rsid w:val="00A70D7C"/>
    <w:rsid w:val="00A7184F"/>
    <w:rsid w:val="00A737B8"/>
    <w:rsid w:val="00A73D47"/>
    <w:rsid w:val="00A74908"/>
    <w:rsid w:val="00A77646"/>
    <w:rsid w:val="00A82D46"/>
    <w:rsid w:val="00A83EAB"/>
    <w:rsid w:val="00A87161"/>
    <w:rsid w:val="00A87F07"/>
    <w:rsid w:val="00A9571E"/>
    <w:rsid w:val="00A95E18"/>
    <w:rsid w:val="00A96A36"/>
    <w:rsid w:val="00AA201D"/>
    <w:rsid w:val="00AA2DED"/>
    <w:rsid w:val="00AA3EFF"/>
    <w:rsid w:val="00AA585B"/>
    <w:rsid w:val="00AB18A0"/>
    <w:rsid w:val="00AB3763"/>
    <w:rsid w:val="00AB4DC4"/>
    <w:rsid w:val="00AB6140"/>
    <w:rsid w:val="00AB669B"/>
    <w:rsid w:val="00AC01D6"/>
    <w:rsid w:val="00AC15F4"/>
    <w:rsid w:val="00AC3B3A"/>
    <w:rsid w:val="00AC5DF6"/>
    <w:rsid w:val="00AC67A8"/>
    <w:rsid w:val="00AC6CC5"/>
    <w:rsid w:val="00AC6F4E"/>
    <w:rsid w:val="00AC7D45"/>
    <w:rsid w:val="00AD0AD2"/>
    <w:rsid w:val="00AD7E58"/>
    <w:rsid w:val="00AD7F88"/>
    <w:rsid w:val="00AE2799"/>
    <w:rsid w:val="00AE4CFB"/>
    <w:rsid w:val="00AE5377"/>
    <w:rsid w:val="00AE68DD"/>
    <w:rsid w:val="00AE6D1A"/>
    <w:rsid w:val="00AF478F"/>
    <w:rsid w:val="00AF4DE1"/>
    <w:rsid w:val="00B01FFB"/>
    <w:rsid w:val="00B0329E"/>
    <w:rsid w:val="00B0398E"/>
    <w:rsid w:val="00B122C2"/>
    <w:rsid w:val="00B12A14"/>
    <w:rsid w:val="00B1522B"/>
    <w:rsid w:val="00B1740E"/>
    <w:rsid w:val="00B20075"/>
    <w:rsid w:val="00B209F8"/>
    <w:rsid w:val="00B229FD"/>
    <w:rsid w:val="00B23BEB"/>
    <w:rsid w:val="00B262D9"/>
    <w:rsid w:val="00B2727D"/>
    <w:rsid w:val="00B277CF"/>
    <w:rsid w:val="00B27A60"/>
    <w:rsid w:val="00B27C76"/>
    <w:rsid w:val="00B309B3"/>
    <w:rsid w:val="00B31A34"/>
    <w:rsid w:val="00B34F0B"/>
    <w:rsid w:val="00B36D6C"/>
    <w:rsid w:val="00B424CE"/>
    <w:rsid w:val="00B430CD"/>
    <w:rsid w:val="00B47F70"/>
    <w:rsid w:val="00B51AB9"/>
    <w:rsid w:val="00B52560"/>
    <w:rsid w:val="00B52DEB"/>
    <w:rsid w:val="00B55D3C"/>
    <w:rsid w:val="00B56705"/>
    <w:rsid w:val="00B568ED"/>
    <w:rsid w:val="00B56DE7"/>
    <w:rsid w:val="00B5789F"/>
    <w:rsid w:val="00B579AF"/>
    <w:rsid w:val="00B65C22"/>
    <w:rsid w:val="00B66534"/>
    <w:rsid w:val="00B667B0"/>
    <w:rsid w:val="00B67179"/>
    <w:rsid w:val="00B762FF"/>
    <w:rsid w:val="00B7726A"/>
    <w:rsid w:val="00B77B97"/>
    <w:rsid w:val="00B84202"/>
    <w:rsid w:val="00B8428F"/>
    <w:rsid w:val="00B863F4"/>
    <w:rsid w:val="00B869CA"/>
    <w:rsid w:val="00B87C40"/>
    <w:rsid w:val="00B90847"/>
    <w:rsid w:val="00B919DA"/>
    <w:rsid w:val="00B9261E"/>
    <w:rsid w:val="00B92F4E"/>
    <w:rsid w:val="00B97A27"/>
    <w:rsid w:val="00BA1E1D"/>
    <w:rsid w:val="00BA1E8A"/>
    <w:rsid w:val="00BA4E48"/>
    <w:rsid w:val="00BA54E3"/>
    <w:rsid w:val="00BA57F3"/>
    <w:rsid w:val="00BA68EA"/>
    <w:rsid w:val="00BB01E8"/>
    <w:rsid w:val="00BB49A4"/>
    <w:rsid w:val="00BB715A"/>
    <w:rsid w:val="00BB725A"/>
    <w:rsid w:val="00BB7A3D"/>
    <w:rsid w:val="00BC0D85"/>
    <w:rsid w:val="00BC0E58"/>
    <w:rsid w:val="00BC1DF4"/>
    <w:rsid w:val="00BC3096"/>
    <w:rsid w:val="00BC3CB2"/>
    <w:rsid w:val="00BD0B6A"/>
    <w:rsid w:val="00BD11F8"/>
    <w:rsid w:val="00BD1B23"/>
    <w:rsid w:val="00BD2829"/>
    <w:rsid w:val="00BD499D"/>
    <w:rsid w:val="00BD4EB2"/>
    <w:rsid w:val="00BD6202"/>
    <w:rsid w:val="00BD7183"/>
    <w:rsid w:val="00BE013C"/>
    <w:rsid w:val="00BE15AD"/>
    <w:rsid w:val="00BE1642"/>
    <w:rsid w:val="00BE1D6F"/>
    <w:rsid w:val="00BE3398"/>
    <w:rsid w:val="00BE3E5B"/>
    <w:rsid w:val="00BE4A11"/>
    <w:rsid w:val="00BE60AC"/>
    <w:rsid w:val="00BF0BD4"/>
    <w:rsid w:val="00BF285A"/>
    <w:rsid w:val="00BF46D1"/>
    <w:rsid w:val="00BF55CB"/>
    <w:rsid w:val="00BF7A91"/>
    <w:rsid w:val="00C011E5"/>
    <w:rsid w:val="00C01BF8"/>
    <w:rsid w:val="00C027CE"/>
    <w:rsid w:val="00C04AE0"/>
    <w:rsid w:val="00C05A5B"/>
    <w:rsid w:val="00C05DC3"/>
    <w:rsid w:val="00C0745F"/>
    <w:rsid w:val="00C07700"/>
    <w:rsid w:val="00C1224E"/>
    <w:rsid w:val="00C12C19"/>
    <w:rsid w:val="00C14890"/>
    <w:rsid w:val="00C16F23"/>
    <w:rsid w:val="00C21220"/>
    <w:rsid w:val="00C30703"/>
    <w:rsid w:val="00C311E8"/>
    <w:rsid w:val="00C323D4"/>
    <w:rsid w:val="00C3344B"/>
    <w:rsid w:val="00C351B9"/>
    <w:rsid w:val="00C358ED"/>
    <w:rsid w:val="00C37313"/>
    <w:rsid w:val="00C41A52"/>
    <w:rsid w:val="00C45025"/>
    <w:rsid w:val="00C45725"/>
    <w:rsid w:val="00C46774"/>
    <w:rsid w:val="00C46CB9"/>
    <w:rsid w:val="00C50EE8"/>
    <w:rsid w:val="00C55839"/>
    <w:rsid w:val="00C56AC6"/>
    <w:rsid w:val="00C56F13"/>
    <w:rsid w:val="00C572E7"/>
    <w:rsid w:val="00C61929"/>
    <w:rsid w:val="00C62E97"/>
    <w:rsid w:val="00C6491C"/>
    <w:rsid w:val="00C66A8A"/>
    <w:rsid w:val="00C70168"/>
    <w:rsid w:val="00C70ABE"/>
    <w:rsid w:val="00C73006"/>
    <w:rsid w:val="00C7377A"/>
    <w:rsid w:val="00C74EDC"/>
    <w:rsid w:val="00C7539D"/>
    <w:rsid w:val="00C756E7"/>
    <w:rsid w:val="00C83641"/>
    <w:rsid w:val="00C84FFE"/>
    <w:rsid w:val="00C97D32"/>
    <w:rsid w:val="00CA07D9"/>
    <w:rsid w:val="00CA0960"/>
    <w:rsid w:val="00CA09E7"/>
    <w:rsid w:val="00CA30C2"/>
    <w:rsid w:val="00CA4CBB"/>
    <w:rsid w:val="00CA5BF5"/>
    <w:rsid w:val="00CB04EB"/>
    <w:rsid w:val="00CB1ADC"/>
    <w:rsid w:val="00CB4000"/>
    <w:rsid w:val="00CB6836"/>
    <w:rsid w:val="00CB6B36"/>
    <w:rsid w:val="00CC39B6"/>
    <w:rsid w:val="00CC7B7F"/>
    <w:rsid w:val="00CD06E4"/>
    <w:rsid w:val="00CD0E9E"/>
    <w:rsid w:val="00CD33AD"/>
    <w:rsid w:val="00CD3963"/>
    <w:rsid w:val="00CD4D97"/>
    <w:rsid w:val="00CD7F5A"/>
    <w:rsid w:val="00CE13CA"/>
    <w:rsid w:val="00CE1814"/>
    <w:rsid w:val="00CE1DA0"/>
    <w:rsid w:val="00CE268F"/>
    <w:rsid w:val="00CE30EB"/>
    <w:rsid w:val="00CE50A1"/>
    <w:rsid w:val="00CE5D59"/>
    <w:rsid w:val="00CE611B"/>
    <w:rsid w:val="00CE7B57"/>
    <w:rsid w:val="00CF0458"/>
    <w:rsid w:val="00CF2516"/>
    <w:rsid w:val="00CF32C2"/>
    <w:rsid w:val="00CF555E"/>
    <w:rsid w:val="00D00B8E"/>
    <w:rsid w:val="00D01854"/>
    <w:rsid w:val="00D0241C"/>
    <w:rsid w:val="00D02C62"/>
    <w:rsid w:val="00D02F9B"/>
    <w:rsid w:val="00D1501A"/>
    <w:rsid w:val="00D208B5"/>
    <w:rsid w:val="00D21E6C"/>
    <w:rsid w:val="00D2397F"/>
    <w:rsid w:val="00D30AAA"/>
    <w:rsid w:val="00D320C3"/>
    <w:rsid w:val="00D40EB2"/>
    <w:rsid w:val="00D41946"/>
    <w:rsid w:val="00D44953"/>
    <w:rsid w:val="00D44BB3"/>
    <w:rsid w:val="00D45C1E"/>
    <w:rsid w:val="00D46EFD"/>
    <w:rsid w:val="00D520A5"/>
    <w:rsid w:val="00D53157"/>
    <w:rsid w:val="00D5428E"/>
    <w:rsid w:val="00D554BC"/>
    <w:rsid w:val="00D5586B"/>
    <w:rsid w:val="00D57CF3"/>
    <w:rsid w:val="00D62696"/>
    <w:rsid w:val="00D701D0"/>
    <w:rsid w:val="00D72865"/>
    <w:rsid w:val="00D737E8"/>
    <w:rsid w:val="00D76131"/>
    <w:rsid w:val="00D80600"/>
    <w:rsid w:val="00D85D37"/>
    <w:rsid w:val="00D94D40"/>
    <w:rsid w:val="00D94FD1"/>
    <w:rsid w:val="00D96653"/>
    <w:rsid w:val="00DA0684"/>
    <w:rsid w:val="00DA0E18"/>
    <w:rsid w:val="00DA228C"/>
    <w:rsid w:val="00DA2A8D"/>
    <w:rsid w:val="00DA3438"/>
    <w:rsid w:val="00DA6C0D"/>
    <w:rsid w:val="00DA758F"/>
    <w:rsid w:val="00DA7BE5"/>
    <w:rsid w:val="00DB0C10"/>
    <w:rsid w:val="00DB11A1"/>
    <w:rsid w:val="00DB1F32"/>
    <w:rsid w:val="00DB2A99"/>
    <w:rsid w:val="00DB63B4"/>
    <w:rsid w:val="00DB6460"/>
    <w:rsid w:val="00DB66C7"/>
    <w:rsid w:val="00DC6B7A"/>
    <w:rsid w:val="00DC6CDC"/>
    <w:rsid w:val="00DC79DF"/>
    <w:rsid w:val="00DC7C41"/>
    <w:rsid w:val="00DD1547"/>
    <w:rsid w:val="00DD4FFA"/>
    <w:rsid w:val="00DD7AF2"/>
    <w:rsid w:val="00DE1310"/>
    <w:rsid w:val="00DE1775"/>
    <w:rsid w:val="00DE1E21"/>
    <w:rsid w:val="00DE398C"/>
    <w:rsid w:val="00DE6D36"/>
    <w:rsid w:val="00DF4BCB"/>
    <w:rsid w:val="00DF72D1"/>
    <w:rsid w:val="00E00FB2"/>
    <w:rsid w:val="00E06040"/>
    <w:rsid w:val="00E10551"/>
    <w:rsid w:val="00E122FB"/>
    <w:rsid w:val="00E12C3A"/>
    <w:rsid w:val="00E15909"/>
    <w:rsid w:val="00E15A76"/>
    <w:rsid w:val="00E16A05"/>
    <w:rsid w:val="00E2433F"/>
    <w:rsid w:val="00E26E8C"/>
    <w:rsid w:val="00E26FD0"/>
    <w:rsid w:val="00E27BD2"/>
    <w:rsid w:val="00E30035"/>
    <w:rsid w:val="00E30418"/>
    <w:rsid w:val="00E328ED"/>
    <w:rsid w:val="00E34589"/>
    <w:rsid w:val="00E350E2"/>
    <w:rsid w:val="00E354EE"/>
    <w:rsid w:val="00E36C53"/>
    <w:rsid w:val="00E36D97"/>
    <w:rsid w:val="00E40CBB"/>
    <w:rsid w:val="00E41983"/>
    <w:rsid w:val="00E43377"/>
    <w:rsid w:val="00E4770F"/>
    <w:rsid w:val="00E51EF8"/>
    <w:rsid w:val="00E54DE5"/>
    <w:rsid w:val="00E54E6F"/>
    <w:rsid w:val="00E562E9"/>
    <w:rsid w:val="00E56889"/>
    <w:rsid w:val="00E56E5D"/>
    <w:rsid w:val="00E63815"/>
    <w:rsid w:val="00E71905"/>
    <w:rsid w:val="00E72494"/>
    <w:rsid w:val="00E72D18"/>
    <w:rsid w:val="00E75BC8"/>
    <w:rsid w:val="00E8128A"/>
    <w:rsid w:val="00E81CFE"/>
    <w:rsid w:val="00E83E0F"/>
    <w:rsid w:val="00E84007"/>
    <w:rsid w:val="00E8506D"/>
    <w:rsid w:val="00E85D15"/>
    <w:rsid w:val="00E86D7A"/>
    <w:rsid w:val="00E9196C"/>
    <w:rsid w:val="00E92280"/>
    <w:rsid w:val="00E96D7E"/>
    <w:rsid w:val="00E97193"/>
    <w:rsid w:val="00E971CF"/>
    <w:rsid w:val="00EA281B"/>
    <w:rsid w:val="00EA3D0B"/>
    <w:rsid w:val="00EA4224"/>
    <w:rsid w:val="00EA4747"/>
    <w:rsid w:val="00EA4B95"/>
    <w:rsid w:val="00EA5FBA"/>
    <w:rsid w:val="00EB14D8"/>
    <w:rsid w:val="00EB1DD8"/>
    <w:rsid w:val="00EB3119"/>
    <w:rsid w:val="00EB43D9"/>
    <w:rsid w:val="00EB48C5"/>
    <w:rsid w:val="00EB56CF"/>
    <w:rsid w:val="00EB59BF"/>
    <w:rsid w:val="00EB6218"/>
    <w:rsid w:val="00EB66C3"/>
    <w:rsid w:val="00EB7DB0"/>
    <w:rsid w:val="00EB7EA2"/>
    <w:rsid w:val="00EC127B"/>
    <w:rsid w:val="00EC273E"/>
    <w:rsid w:val="00EC427C"/>
    <w:rsid w:val="00EC580C"/>
    <w:rsid w:val="00EC6B04"/>
    <w:rsid w:val="00EC7CCD"/>
    <w:rsid w:val="00ED115E"/>
    <w:rsid w:val="00ED3A3B"/>
    <w:rsid w:val="00ED5A98"/>
    <w:rsid w:val="00ED5D70"/>
    <w:rsid w:val="00ED6C9F"/>
    <w:rsid w:val="00EE2207"/>
    <w:rsid w:val="00EE384B"/>
    <w:rsid w:val="00EE3AFB"/>
    <w:rsid w:val="00EE4F8F"/>
    <w:rsid w:val="00EE720D"/>
    <w:rsid w:val="00EE77B0"/>
    <w:rsid w:val="00EF3DBD"/>
    <w:rsid w:val="00EF7E64"/>
    <w:rsid w:val="00F02BB1"/>
    <w:rsid w:val="00F02F15"/>
    <w:rsid w:val="00F076C6"/>
    <w:rsid w:val="00F07BFD"/>
    <w:rsid w:val="00F1217C"/>
    <w:rsid w:val="00F13486"/>
    <w:rsid w:val="00F14815"/>
    <w:rsid w:val="00F22F5E"/>
    <w:rsid w:val="00F24EF9"/>
    <w:rsid w:val="00F2680E"/>
    <w:rsid w:val="00F27290"/>
    <w:rsid w:val="00F32527"/>
    <w:rsid w:val="00F40868"/>
    <w:rsid w:val="00F42A2C"/>
    <w:rsid w:val="00F44982"/>
    <w:rsid w:val="00F47CDF"/>
    <w:rsid w:val="00F52154"/>
    <w:rsid w:val="00F560EB"/>
    <w:rsid w:val="00F56FE4"/>
    <w:rsid w:val="00F579F0"/>
    <w:rsid w:val="00F640E1"/>
    <w:rsid w:val="00F675F4"/>
    <w:rsid w:val="00F7069D"/>
    <w:rsid w:val="00F70A47"/>
    <w:rsid w:val="00F717EF"/>
    <w:rsid w:val="00F725A6"/>
    <w:rsid w:val="00F726FF"/>
    <w:rsid w:val="00F736B7"/>
    <w:rsid w:val="00F747F7"/>
    <w:rsid w:val="00F77340"/>
    <w:rsid w:val="00F77D21"/>
    <w:rsid w:val="00F806F3"/>
    <w:rsid w:val="00F8176F"/>
    <w:rsid w:val="00F834C8"/>
    <w:rsid w:val="00F9357A"/>
    <w:rsid w:val="00F951BF"/>
    <w:rsid w:val="00FB169A"/>
    <w:rsid w:val="00FB63D4"/>
    <w:rsid w:val="00FB6D9C"/>
    <w:rsid w:val="00FC01E8"/>
    <w:rsid w:val="00FC036E"/>
    <w:rsid w:val="00FC0C26"/>
    <w:rsid w:val="00FC421C"/>
    <w:rsid w:val="00FC60C3"/>
    <w:rsid w:val="00FC6FB6"/>
    <w:rsid w:val="00FD0122"/>
    <w:rsid w:val="00FD2511"/>
    <w:rsid w:val="00FD434D"/>
    <w:rsid w:val="00FD4491"/>
    <w:rsid w:val="00FD6BCF"/>
    <w:rsid w:val="00FD74E7"/>
    <w:rsid w:val="00FE2357"/>
    <w:rsid w:val="00FE2485"/>
    <w:rsid w:val="00FE3196"/>
    <w:rsid w:val="00FE6410"/>
    <w:rsid w:val="00FE6C8C"/>
    <w:rsid w:val="00FF0FC6"/>
    <w:rsid w:val="00FF31E5"/>
    <w:rsid w:val="00FF4353"/>
    <w:rsid w:val="00FF4D72"/>
    <w:rsid w:val="00FF6D8A"/>
    <w:rsid w:val="00FF71DA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E714"/>
  <w15:chartTrackingRefBased/>
  <w15:docId w15:val="{17C81219-9CA5-4928-82A6-5292BA316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B6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ynolds, Eileen</dc:creator>
  <cp:keywords/>
  <dc:description/>
  <cp:lastModifiedBy>Reynolds, Eileen</cp:lastModifiedBy>
  <cp:revision>2</cp:revision>
  <dcterms:created xsi:type="dcterms:W3CDTF">2021-05-03T20:21:00Z</dcterms:created>
  <dcterms:modified xsi:type="dcterms:W3CDTF">2021-05-14T19:51:00Z</dcterms:modified>
</cp:coreProperties>
</file>